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20B" w:rsidRPr="005274DA" w:rsidRDefault="00CB4A5D" w:rsidP="002052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Times New Roman" w:hAnsi="Times New Roman" w:cs="Times New Roman"/>
          <w:b/>
          <w:sz w:val="20"/>
          <w:lang w:val="en-US"/>
        </w:rPr>
      </w:pPr>
      <w:r>
        <w:rPr>
          <w:rStyle w:val="exonodd"/>
          <w:rFonts w:ascii="Times New Roman" w:hAnsi="Times New Roman" w:cs="Times New Roman"/>
          <w:b/>
          <w:sz w:val="20"/>
          <w:lang w:val="en-US"/>
        </w:rPr>
        <w:t xml:space="preserve">Supplementary Table S1. </w:t>
      </w:r>
      <w:r w:rsidR="0020520B" w:rsidRPr="00CB4A5D">
        <w:rPr>
          <w:rStyle w:val="exonodd"/>
          <w:rFonts w:ascii="Times New Roman" w:hAnsi="Times New Roman" w:cs="Times New Roman"/>
          <w:sz w:val="20"/>
          <w:lang w:val="en-US"/>
        </w:rPr>
        <w:t xml:space="preserve">Primers used for </w:t>
      </w:r>
      <w:proofErr w:type="spellStart"/>
      <w:r w:rsidR="0020520B" w:rsidRPr="00CB4A5D">
        <w:rPr>
          <w:rStyle w:val="exonodd"/>
          <w:rFonts w:ascii="Times New Roman" w:hAnsi="Times New Roman" w:cs="Times New Roman"/>
          <w:sz w:val="20"/>
          <w:lang w:val="en-US"/>
        </w:rPr>
        <w:t>clonings</w:t>
      </w:r>
      <w:proofErr w:type="spellEnd"/>
      <w:r w:rsidR="0020520B" w:rsidRPr="005274DA">
        <w:rPr>
          <w:rStyle w:val="exonodd"/>
          <w:rFonts w:ascii="Times New Roman" w:hAnsi="Times New Roman" w:cs="Times New Roman"/>
          <w:b/>
          <w:sz w:val="20"/>
          <w:lang w:val="en-US"/>
        </w:rPr>
        <w:t>.</w:t>
      </w:r>
      <w:bookmarkStart w:id="0" w:name="_GoBack"/>
      <w:bookmarkEnd w:id="0"/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4224"/>
        <w:gridCol w:w="4281"/>
      </w:tblGrid>
      <w:tr w:rsidR="0020520B" w:rsidRPr="005274DA" w:rsidTr="005301B3">
        <w:tc>
          <w:tcPr>
            <w:tcW w:w="1129" w:type="dxa"/>
          </w:tcPr>
          <w:p w:rsidR="0020520B" w:rsidRPr="005274DA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74DA">
              <w:rPr>
                <w:rStyle w:val="exonodd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224" w:type="dxa"/>
          </w:tcPr>
          <w:p w:rsidR="0020520B" w:rsidRPr="005274DA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74DA">
              <w:rPr>
                <w:rStyle w:val="exonodd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281" w:type="dxa"/>
          </w:tcPr>
          <w:p w:rsidR="0020520B" w:rsidRPr="005274DA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74DA">
              <w:rPr>
                <w:rStyle w:val="exonodd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erse</w:t>
            </w:r>
          </w:p>
        </w:tc>
      </w:tr>
      <w:tr w:rsidR="0020520B" w:rsidRPr="009C5BE0" w:rsidTr="005301B3">
        <w:tc>
          <w:tcPr>
            <w:tcW w:w="1129" w:type="dxa"/>
          </w:tcPr>
          <w:p w:rsidR="0020520B" w:rsidRPr="005274DA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22F</w:t>
            </w:r>
          </w:p>
        </w:tc>
        <w:tc>
          <w:tcPr>
            <w:tcW w:w="4224" w:type="dxa"/>
          </w:tcPr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‘-</w:t>
            </w:r>
            <w:r w:rsidRPr="00B30780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 w:eastAsia="en-GB"/>
              </w:rPr>
              <w:t>CATTGGGATCCATGCTGCCGGTCCGACCTTCGC</w:t>
            </w: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3’</w:t>
            </w:r>
          </w:p>
        </w:tc>
        <w:tc>
          <w:tcPr>
            <w:tcW w:w="4281" w:type="dxa"/>
          </w:tcPr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‘-</w:t>
            </w:r>
            <w:r w:rsidRPr="00B30780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 w:eastAsia="en-GB"/>
              </w:rPr>
              <w:t>GCCCCTAAGCTTGCTTGCAGGACCCCACTC</w:t>
            </w: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3‘</w:t>
            </w:r>
          </w:p>
        </w:tc>
      </w:tr>
      <w:tr w:rsidR="0020520B" w:rsidRPr="009C5BE0" w:rsidTr="005301B3">
        <w:tc>
          <w:tcPr>
            <w:tcW w:w="1129" w:type="dxa"/>
          </w:tcPr>
          <w:p w:rsidR="0020520B" w:rsidRPr="005274DA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DA"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  <w:t>CPN60B2</w:t>
            </w:r>
          </w:p>
        </w:tc>
        <w:tc>
          <w:tcPr>
            <w:tcW w:w="4224" w:type="dxa"/>
          </w:tcPr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´-</w:t>
            </w:r>
            <w:r w:rsidRPr="00B307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GCCAGGATCCGGAGAATTTATACTTCCAGGGTCAGAAGGTGGACTCCATC-3´</w:t>
            </w:r>
          </w:p>
        </w:tc>
        <w:tc>
          <w:tcPr>
            <w:tcW w:w="4281" w:type="dxa"/>
          </w:tcPr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´-</w:t>
            </w:r>
            <w:r w:rsidRPr="00B307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GCGCGAAGCTTTTAGTAGTCGTAGTCACCGC-3´</w:t>
            </w:r>
          </w:p>
        </w:tc>
      </w:tr>
      <w:tr w:rsidR="0020520B" w:rsidRPr="009C5BE0" w:rsidTr="005301B3">
        <w:tc>
          <w:tcPr>
            <w:tcW w:w="1129" w:type="dxa"/>
          </w:tcPr>
          <w:p w:rsidR="0020520B" w:rsidRPr="005274DA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DA"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  <w:t>TIG1</w:t>
            </w:r>
          </w:p>
        </w:tc>
        <w:tc>
          <w:tcPr>
            <w:tcW w:w="4224" w:type="dxa"/>
          </w:tcPr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´-GGTGGTTGCTCTTCCAACGCTGCTCAGGTCTGTGCTGCTGCTGG-3´</w:t>
            </w:r>
          </w:p>
        </w:tc>
        <w:tc>
          <w:tcPr>
            <w:tcW w:w="4281" w:type="dxa"/>
          </w:tcPr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´-GGTGGCATATGTTACACCGCCACGGGTTCCC-3´</w:t>
            </w:r>
          </w:p>
        </w:tc>
      </w:tr>
      <w:tr w:rsidR="0020520B" w:rsidRPr="009C5BE0" w:rsidTr="005301B3">
        <w:tc>
          <w:tcPr>
            <w:tcW w:w="1129" w:type="dxa"/>
          </w:tcPr>
          <w:p w:rsidR="0020520B" w:rsidRPr="005274DA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DA"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  <w:t>HSP70A</w:t>
            </w:r>
          </w:p>
        </w:tc>
        <w:tc>
          <w:tcPr>
            <w:tcW w:w="4224" w:type="dxa"/>
          </w:tcPr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´-CAGTAGGATCCGGCAAGGAGGCCCCCGCTA-3´</w:t>
            </w:r>
          </w:p>
        </w:tc>
        <w:tc>
          <w:tcPr>
            <w:tcW w:w="4281" w:type="dxa"/>
          </w:tcPr>
          <w:p w:rsidR="0020520B" w:rsidRPr="00B30780" w:rsidRDefault="0020520B" w:rsidP="002052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</w:rPr>
            </w:pPr>
            <w:r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‘-AA</w:t>
            </w:r>
            <w:r w:rsidR="002B173C" w:rsidRPr="00B307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GTAGGATATCACGGTCACCACGGCCTTC-3´</w:t>
            </w:r>
          </w:p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20520B" w:rsidRPr="009C5BE0" w:rsidTr="005301B3">
        <w:tc>
          <w:tcPr>
            <w:tcW w:w="1129" w:type="dxa"/>
          </w:tcPr>
          <w:p w:rsidR="0020520B" w:rsidRPr="005274DA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74DA">
              <w:rPr>
                <w:rStyle w:val="exonodd"/>
                <w:rFonts w:ascii="Times New Roman" w:hAnsi="Times New Roman" w:cs="Times New Roman"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4224" w:type="dxa"/>
          </w:tcPr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30780">
              <w:rPr>
                <w:rFonts w:ascii="Times New Roman" w:hAnsi="Times New Roman" w:cs="Times New Roman"/>
                <w:color w:val="1A1818"/>
                <w:sz w:val="20"/>
                <w:szCs w:val="20"/>
                <w:lang w:eastAsia="ja-JP"/>
              </w:rPr>
              <w:t>5´-GGGCGCCATGG</w:t>
            </w:r>
            <w:r w:rsidRPr="00B3078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TCCACAAACAGAAAC-3´</w:t>
            </w:r>
          </w:p>
        </w:tc>
        <w:tc>
          <w:tcPr>
            <w:tcW w:w="4281" w:type="dxa"/>
          </w:tcPr>
          <w:p w:rsidR="0020520B" w:rsidRPr="00B30780" w:rsidRDefault="0020520B" w:rsidP="005301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3078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5´- </w:t>
            </w:r>
            <w:r w:rsidRPr="00B30780">
              <w:rPr>
                <w:rFonts w:ascii="Times New Roman" w:hAnsi="Times New Roman" w:cs="Times New Roman"/>
                <w:sz w:val="20"/>
                <w:szCs w:val="20"/>
              </w:rPr>
              <w:t>GCGCCGAATTCTTAAAGTTTGTCAATAGTATCAAAT-3´</w:t>
            </w:r>
          </w:p>
        </w:tc>
      </w:tr>
    </w:tbl>
    <w:p w:rsidR="0020520B" w:rsidRPr="0020520B" w:rsidRDefault="0020520B" w:rsidP="0020520B">
      <w:pPr>
        <w:spacing w:line="360" w:lineRule="auto"/>
        <w:contextualSpacing/>
        <w:jc w:val="both"/>
        <w:rPr>
          <w:rFonts w:ascii="Arial" w:hAnsi="Arial" w:cs="Arial"/>
          <w:sz w:val="20"/>
        </w:rPr>
      </w:pPr>
      <w:r w:rsidRPr="0020520B">
        <w:rPr>
          <w:rFonts w:ascii="Arial" w:hAnsi="Arial" w:cs="Arial"/>
          <w:sz w:val="20"/>
        </w:rPr>
        <w:t xml:space="preserve"> </w:t>
      </w:r>
    </w:p>
    <w:p w:rsidR="009F6D74" w:rsidRPr="009F6D74" w:rsidRDefault="009F6D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Arial" w:hAnsi="Arial" w:cs="Arial"/>
          <w:lang w:val="en-US"/>
        </w:rPr>
      </w:pPr>
    </w:p>
    <w:sectPr w:rsidR="009F6D74" w:rsidRPr="009F6D74" w:rsidSect="003F7D3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78E" w:rsidRDefault="000D278E" w:rsidP="005E54FD">
      <w:pPr>
        <w:spacing w:after="0" w:line="240" w:lineRule="auto"/>
      </w:pPr>
      <w:r>
        <w:separator/>
      </w:r>
    </w:p>
  </w:endnote>
  <w:endnote w:type="continuationSeparator" w:id="0">
    <w:p w:rsidR="000D278E" w:rsidRDefault="000D278E" w:rsidP="005E5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rajan Pro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447080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5E54FD" w:rsidRPr="005E54FD" w:rsidRDefault="005E54FD">
        <w:pPr>
          <w:pStyle w:val="Footer"/>
          <w:jc w:val="center"/>
          <w:rPr>
            <w:rFonts w:ascii="Arial" w:hAnsi="Arial" w:cs="Arial"/>
          </w:rPr>
        </w:pPr>
        <w:r w:rsidRPr="005E54FD">
          <w:rPr>
            <w:rFonts w:ascii="Arial" w:hAnsi="Arial" w:cs="Arial"/>
          </w:rPr>
          <w:fldChar w:fldCharType="begin"/>
        </w:r>
        <w:r w:rsidRPr="005E54FD">
          <w:rPr>
            <w:rFonts w:ascii="Arial" w:hAnsi="Arial" w:cs="Arial"/>
          </w:rPr>
          <w:instrText xml:space="preserve"> PAGE   \* MERGEFORMAT </w:instrText>
        </w:r>
        <w:r w:rsidRPr="005E54FD">
          <w:rPr>
            <w:rFonts w:ascii="Arial" w:hAnsi="Arial" w:cs="Arial"/>
          </w:rPr>
          <w:fldChar w:fldCharType="separate"/>
        </w:r>
        <w:r w:rsidR="00CB4A5D">
          <w:rPr>
            <w:rFonts w:ascii="Arial" w:hAnsi="Arial" w:cs="Arial"/>
            <w:noProof/>
          </w:rPr>
          <w:t>1</w:t>
        </w:r>
        <w:r w:rsidRPr="005E54FD">
          <w:rPr>
            <w:rFonts w:ascii="Arial" w:hAnsi="Arial" w:cs="Arial"/>
            <w:noProof/>
          </w:rPr>
          <w:fldChar w:fldCharType="end"/>
        </w:r>
      </w:p>
    </w:sdtContent>
  </w:sdt>
  <w:p w:rsidR="005E54FD" w:rsidRDefault="005E54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78E" w:rsidRDefault="000D278E" w:rsidP="005E54FD">
      <w:pPr>
        <w:spacing w:after="0" w:line="240" w:lineRule="auto"/>
      </w:pPr>
      <w:r>
        <w:separator/>
      </w:r>
    </w:p>
  </w:footnote>
  <w:footnote w:type="continuationSeparator" w:id="0">
    <w:p w:rsidR="000D278E" w:rsidRDefault="000D278E" w:rsidP="005E54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CC"/>
    <w:rsid w:val="00013AE3"/>
    <w:rsid w:val="000D2582"/>
    <w:rsid w:val="000D278E"/>
    <w:rsid w:val="00125CDD"/>
    <w:rsid w:val="0019047C"/>
    <w:rsid w:val="0020520B"/>
    <w:rsid w:val="002B173C"/>
    <w:rsid w:val="003953AD"/>
    <w:rsid w:val="003E6E65"/>
    <w:rsid w:val="003F7D37"/>
    <w:rsid w:val="00485B01"/>
    <w:rsid w:val="005162A7"/>
    <w:rsid w:val="005274DA"/>
    <w:rsid w:val="005E54FD"/>
    <w:rsid w:val="00796FCC"/>
    <w:rsid w:val="008A1252"/>
    <w:rsid w:val="008B4B9A"/>
    <w:rsid w:val="008C2398"/>
    <w:rsid w:val="00921678"/>
    <w:rsid w:val="009A2250"/>
    <w:rsid w:val="009C5BE0"/>
    <w:rsid w:val="009F6D74"/>
    <w:rsid w:val="00A76EAA"/>
    <w:rsid w:val="00AF5F6A"/>
    <w:rsid w:val="00B30780"/>
    <w:rsid w:val="00CB4A5D"/>
    <w:rsid w:val="00D84B27"/>
    <w:rsid w:val="00DF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B813DAA-F5D0-43EC-B9BD-ADA65F81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oneven">
    <w:name w:val="exoneven"/>
    <w:basedOn w:val="DefaultParagraphFont"/>
    <w:rsid w:val="00796FCC"/>
  </w:style>
  <w:style w:type="character" w:customStyle="1" w:styleId="exonodd">
    <w:name w:val="exonodd"/>
    <w:basedOn w:val="DefaultParagraphFont"/>
    <w:rsid w:val="00796FCC"/>
  </w:style>
  <w:style w:type="table" w:styleId="TableGrid">
    <w:name w:val="Table Grid"/>
    <w:basedOn w:val="TableNormal"/>
    <w:uiPriority w:val="39"/>
    <w:rsid w:val="009C5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54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4FD"/>
  </w:style>
  <w:style w:type="paragraph" w:styleId="Footer">
    <w:name w:val="footer"/>
    <w:basedOn w:val="Normal"/>
    <w:link w:val="FooterChar"/>
    <w:uiPriority w:val="99"/>
    <w:unhideWhenUsed/>
    <w:rsid w:val="005E54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8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9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-KL</Company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chroda</dc:creator>
  <cp:lastModifiedBy>Michael Schroda</cp:lastModifiedBy>
  <cp:revision>5</cp:revision>
  <dcterms:created xsi:type="dcterms:W3CDTF">2017-04-30T07:39:00Z</dcterms:created>
  <dcterms:modified xsi:type="dcterms:W3CDTF">2017-04-30T07:59:00Z</dcterms:modified>
</cp:coreProperties>
</file>